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C2D59" w14:textId="516641F3" w:rsidR="00F14979" w:rsidRDefault="005C663F">
      <w:pPr>
        <w:rPr>
          <w:lang w:val="en-US"/>
        </w:rPr>
      </w:pPr>
      <w:r w:rsidRPr="005C663F">
        <w:rPr>
          <w:b/>
          <w:bCs/>
          <w:lang w:val="en-US"/>
        </w:rPr>
        <w:t>Table S</w:t>
      </w:r>
      <w:r w:rsidR="00EE2281">
        <w:rPr>
          <w:b/>
          <w:bCs/>
          <w:lang w:val="en-US"/>
        </w:rPr>
        <w:t>.</w:t>
      </w:r>
      <w:r w:rsidRPr="005C663F">
        <w:rPr>
          <w:b/>
          <w:bCs/>
          <w:lang w:val="en-US"/>
        </w:rPr>
        <w:t>1</w:t>
      </w:r>
      <w:r w:rsidRPr="005C663F">
        <w:rPr>
          <w:lang w:val="en-US"/>
        </w:rPr>
        <w:t xml:space="preserve"> </w:t>
      </w:r>
      <w:r w:rsidR="00520500">
        <w:rPr>
          <w:lang w:val="en-US"/>
        </w:rPr>
        <w:t xml:space="preserve">Trial order for each group. </w:t>
      </w:r>
    </w:p>
    <w:p w14:paraId="1F58FA18" w14:textId="337F40BD" w:rsidR="005C663F" w:rsidRDefault="005C663F">
      <w:pPr>
        <w:rPr>
          <w:lang w:val="en-US"/>
        </w:rPr>
      </w:pPr>
    </w:p>
    <w:tbl>
      <w:tblPr>
        <w:tblStyle w:val="TableGrid"/>
        <w:tblW w:w="7792" w:type="dxa"/>
        <w:tblInd w:w="988" w:type="dxa"/>
        <w:tblLook w:val="04A0" w:firstRow="1" w:lastRow="0" w:firstColumn="1" w:lastColumn="0" w:noHBand="0" w:noVBand="1"/>
      </w:tblPr>
      <w:tblGrid>
        <w:gridCol w:w="1980"/>
        <w:gridCol w:w="1843"/>
        <w:gridCol w:w="1842"/>
        <w:gridCol w:w="2127"/>
      </w:tblGrid>
      <w:tr w:rsidR="003B6A48" w:rsidRPr="004123C2" w14:paraId="281DA256" w14:textId="77777777" w:rsidTr="008157BF">
        <w:trPr>
          <w:trHeight w:val="290"/>
        </w:trPr>
        <w:tc>
          <w:tcPr>
            <w:tcW w:w="1980" w:type="dxa"/>
            <w:noWrap/>
            <w:hideMark/>
          </w:tcPr>
          <w:p w14:paraId="3408DBBA" w14:textId="75150097" w:rsidR="005C663F" w:rsidRPr="00551723" w:rsidRDefault="00520500" w:rsidP="00C2225E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</w:t>
            </w:r>
            <w:r w:rsidR="005C663F"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oup</w:t>
            </w:r>
            <w:r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="005C663F"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</w:t>
            </w:r>
            <w:r w:rsidR="003B6A48"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</w:t>
            </w:r>
            <w:r w:rsidR="003B6A48" w:rsidRPr="00551723">
              <w:rPr>
                <w:b/>
                <w:bCs/>
                <w:i/>
                <w:iCs/>
              </w:rPr>
              <w:t xml:space="preserve">n </w:t>
            </w:r>
            <w:r w:rsidR="003B6A48" w:rsidRPr="00551723">
              <w:rPr>
                <w:b/>
                <w:bCs/>
              </w:rPr>
              <w:t>= 6</w:t>
            </w:r>
            <w:r w:rsidR="003B6A48"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2E2500D" w14:textId="417B1BA0" w:rsidR="005C663F" w:rsidRPr="00551723" w:rsidRDefault="00520500" w:rsidP="00C2225E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2</w:t>
            </w:r>
            <w:r w:rsidR="003B6A48"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</w:t>
            </w:r>
            <w:r w:rsidR="003B6A48" w:rsidRPr="00551723">
              <w:rPr>
                <w:b/>
                <w:bCs/>
                <w:i/>
                <w:iCs/>
              </w:rPr>
              <w:t xml:space="preserve">n </w:t>
            </w:r>
            <w:r w:rsidR="003B6A48" w:rsidRPr="00551723">
              <w:rPr>
                <w:b/>
                <w:bCs/>
              </w:rPr>
              <w:t>= 6</w:t>
            </w:r>
            <w:r w:rsidR="003B6A48"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4F25E8A0" w14:textId="31960DE2" w:rsidR="005C663F" w:rsidRPr="00551723" w:rsidRDefault="00520500" w:rsidP="00C2225E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3</w:t>
            </w:r>
            <w:r w:rsidR="003B6A48"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</w:t>
            </w:r>
            <w:r w:rsidR="003B6A48" w:rsidRPr="00551723">
              <w:rPr>
                <w:b/>
                <w:bCs/>
                <w:i/>
                <w:iCs/>
              </w:rPr>
              <w:t xml:space="preserve">n </w:t>
            </w:r>
            <w:r w:rsidR="003B6A48" w:rsidRPr="00551723">
              <w:rPr>
                <w:b/>
                <w:bCs/>
              </w:rPr>
              <w:t>= 7</w:t>
            </w:r>
            <w:r w:rsidR="003B6A48"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7C5A1D29" w14:textId="308C45FB" w:rsidR="005C663F" w:rsidRPr="00551723" w:rsidRDefault="00520500" w:rsidP="00C2225E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4</w:t>
            </w:r>
            <w:r w:rsidR="003B6A48"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</w:t>
            </w:r>
            <w:r w:rsidR="003B6A48" w:rsidRPr="00551723">
              <w:rPr>
                <w:b/>
                <w:bCs/>
                <w:i/>
                <w:iCs/>
              </w:rPr>
              <w:t xml:space="preserve">n </w:t>
            </w:r>
            <w:r w:rsidR="003B6A48" w:rsidRPr="00551723">
              <w:rPr>
                <w:b/>
                <w:bCs/>
              </w:rPr>
              <w:t>= 7</w:t>
            </w:r>
            <w:r w:rsidR="003B6A48" w:rsidRPr="0055172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</w:p>
        </w:tc>
      </w:tr>
      <w:tr w:rsidR="00AE2743" w:rsidRPr="004123C2" w14:paraId="213C0473" w14:textId="77777777" w:rsidTr="008157BF">
        <w:trPr>
          <w:trHeight w:val="290"/>
        </w:trPr>
        <w:tc>
          <w:tcPr>
            <w:tcW w:w="1980" w:type="dxa"/>
            <w:noWrap/>
            <w:hideMark/>
          </w:tcPr>
          <w:p w14:paraId="13E97B36" w14:textId="2BF69D8E" w:rsidR="00AE2743" w:rsidRPr="004123C2" w:rsidRDefault="00AE2743" w:rsidP="00AE2743">
            <w:pPr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. </w:t>
            </w:r>
            <w:r>
              <w:t>Glossy and slow target</w:t>
            </w:r>
          </w:p>
        </w:tc>
        <w:tc>
          <w:tcPr>
            <w:tcW w:w="1843" w:type="dxa"/>
            <w:noWrap/>
            <w:hideMark/>
          </w:tcPr>
          <w:p w14:paraId="7F288268" w14:textId="05DF61AA" w:rsidR="00AE2743" w:rsidRPr="00DB335B" w:rsidRDefault="00AE2743" w:rsidP="00AE2743">
            <w:pPr>
              <w:spacing w:after="160" w:line="259" w:lineRule="auto"/>
              <w:rPr>
                <w:lang w:val="en-US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. </w:t>
            </w:r>
            <w:r>
              <w:t>Matte and fast target</w:t>
            </w:r>
          </w:p>
        </w:tc>
        <w:tc>
          <w:tcPr>
            <w:tcW w:w="1842" w:type="dxa"/>
            <w:noWrap/>
            <w:hideMark/>
          </w:tcPr>
          <w:p w14:paraId="501FCE09" w14:textId="6E6B3960" w:rsidR="00AE2743" w:rsidRPr="00DB335B" w:rsidRDefault="00AE2743" w:rsidP="00AE2743">
            <w:pPr>
              <w:spacing w:after="160" w:line="259" w:lineRule="auto"/>
              <w:rPr>
                <w:lang w:val="en-US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. </w:t>
            </w:r>
            <w:r>
              <w:t>Glossy and fast target</w:t>
            </w:r>
          </w:p>
        </w:tc>
        <w:tc>
          <w:tcPr>
            <w:tcW w:w="2127" w:type="dxa"/>
            <w:noWrap/>
            <w:hideMark/>
          </w:tcPr>
          <w:p w14:paraId="6F300BA7" w14:textId="3FA4F3ED" w:rsidR="00AE2743" w:rsidRPr="004123C2" w:rsidRDefault="00AE2743" w:rsidP="00AE2743">
            <w:pPr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. </w:t>
            </w:r>
            <w:r>
              <w:t>Matte and slow target</w:t>
            </w:r>
          </w:p>
        </w:tc>
      </w:tr>
      <w:tr w:rsidR="00AE2743" w:rsidRPr="004123C2" w14:paraId="7338313B" w14:textId="77777777" w:rsidTr="008157BF">
        <w:trPr>
          <w:trHeight w:val="290"/>
        </w:trPr>
        <w:tc>
          <w:tcPr>
            <w:tcW w:w="1980" w:type="dxa"/>
            <w:noWrap/>
            <w:hideMark/>
          </w:tcPr>
          <w:p w14:paraId="16837025" w14:textId="0BFAA27F" w:rsidR="00AE2743" w:rsidRPr="004123C2" w:rsidRDefault="00AE2743" w:rsidP="00AE2743">
            <w:pPr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 </w:t>
            </w:r>
            <w:r>
              <w:t>Matte and slow target</w:t>
            </w:r>
          </w:p>
        </w:tc>
        <w:tc>
          <w:tcPr>
            <w:tcW w:w="1843" w:type="dxa"/>
            <w:noWrap/>
            <w:hideMark/>
          </w:tcPr>
          <w:p w14:paraId="4B71F00A" w14:textId="572D4302" w:rsidR="00AE2743" w:rsidRPr="004123C2" w:rsidRDefault="00AE2743" w:rsidP="00AE2743">
            <w:pPr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 </w:t>
            </w:r>
            <w:r>
              <w:t>Glossy and fast target</w:t>
            </w:r>
          </w:p>
        </w:tc>
        <w:tc>
          <w:tcPr>
            <w:tcW w:w="1842" w:type="dxa"/>
            <w:noWrap/>
            <w:hideMark/>
          </w:tcPr>
          <w:p w14:paraId="6D129D1A" w14:textId="733A6CD3" w:rsidR="00AE2743" w:rsidRPr="00DB335B" w:rsidRDefault="00AE2743" w:rsidP="00AE2743">
            <w:pPr>
              <w:spacing w:after="160" w:line="259" w:lineRule="auto"/>
              <w:rPr>
                <w:lang w:val="en-US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 </w:t>
            </w:r>
            <w:r>
              <w:t>Matte and fast target</w:t>
            </w:r>
          </w:p>
        </w:tc>
        <w:tc>
          <w:tcPr>
            <w:tcW w:w="2127" w:type="dxa"/>
            <w:noWrap/>
            <w:hideMark/>
          </w:tcPr>
          <w:p w14:paraId="7E21D6BE" w14:textId="3E50C804" w:rsidR="00AE2743" w:rsidRPr="004123C2" w:rsidRDefault="00AE2743" w:rsidP="00AE2743">
            <w:pPr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 </w:t>
            </w:r>
            <w:r>
              <w:t>Glossy and slow target</w:t>
            </w:r>
          </w:p>
        </w:tc>
      </w:tr>
      <w:tr w:rsidR="00AE2743" w:rsidRPr="004123C2" w14:paraId="7E59ECC1" w14:textId="77777777" w:rsidTr="008157BF">
        <w:trPr>
          <w:trHeight w:val="290"/>
        </w:trPr>
        <w:tc>
          <w:tcPr>
            <w:tcW w:w="1980" w:type="dxa"/>
            <w:noWrap/>
            <w:hideMark/>
          </w:tcPr>
          <w:p w14:paraId="4DC5882A" w14:textId="541E8F87" w:rsidR="00AE2743" w:rsidRPr="004123C2" w:rsidRDefault="00AE2743" w:rsidP="00AE2743">
            <w:pPr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. </w:t>
            </w:r>
            <w:r>
              <w:t>Glossy and fast target</w:t>
            </w:r>
          </w:p>
        </w:tc>
        <w:tc>
          <w:tcPr>
            <w:tcW w:w="1843" w:type="dxa"/>
            <w:noWrap/>
            <w:hideMark/>
          </w:tcPr>
          <w:p w14:paraId="2E05841B" w14:textId="57AE00DC" w:rsidR="00AE2743" w:rsidRPr="004123C2" w:rsidRDefault="00AE2743" w:rsidP="00AE2743">
            <w:pPr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. </w:t>
            </w:r>
            <w:r>
              <w:t>Matte and slow target</w:t>
            </w:r>
          </w:p>
        </w:tc>
        <w:tc>
          <w:tcPr>
            <w:tcW w:w="1842" w:type="dxa"/>
            <w:noWrap/>
            <w:hideMark/>
          </w:tcPr>
          <w:p w14:paraId="24A9D946" w14:textId="46D7F410" w:rsidR="00AE2743" w:rsidRPr="004123C2" w:rsidRDefault="00AE2743" w:rsidP="00AE2743">
            <w:pPr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. </w:t>
            </w:r>
            <w:r>
              <w:t>Glossy and slow target</w:t>
            </w:r>
          </w:p>
        </w:tc>
        <w:tc>
          <w:tcPr>
            <w:tcW w:w="2127" w:type="dxa"/>
            <w:noWrap/>
            <w:hideMark/>
          </w:tcPr>
          <w:p w14:paraId="230127A0" w14:textId="3490ABE2" w:rsidR="00AE2743" w:rsidRPr="00DB335B" w:rsidRDefault="00AE2743" w:rsidP="00AE2743">
            <w:pPr>
              <w:spacing w:after="160" w:line="259" w:lineRule="auto"/>
              <w:rPr>
                <w:lang w:val="en-US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. </w:t>
            </w:r>
            <w:r>
              <w:t>Matte and fast target</w:t>
            </w:r>
          </w:p>
        </w:tc>
      </w:tr>
      <w:tr w:rsidR="00AE2743" w:rsidRPr="004123C2" w14:paraId="3B07319C" w14:textId="77777777" w:rsidTr="008157BF">
        <w:trPr>
          <w:trHeight w:val="290"/>
        </w:trPr>
        <w:tc>
          <w:tcPr>
            <w:tcW w:w="1980" w:type="dxa"/>
            <w:noWrap/>
            <w:hideMark/>
          </w:tcPr>
          <w:p w14:paraId="5ADC9AD4" w14:textId="4F335D80" w:rsidR="00AE2743" w:rsidRPr="00DB335B" w:rsidRDefault="00AE2743" w:rsidP="00AE2743">
            <w:pPr>
              <w:spacing w:after="160" w:line="259" w:lineRule="auto"/>
              <w:rPr>
                <w:lang w:val="en-US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. </w:t>
            </w:r>
            <w:r>
              <w:t>Matte and fast target</w:t>
            </w:r>
          </w:p>
        </w:tc>
        <w:tc>
          <w:tcPr>
            <w:tcW w:w="1843" w:type="dxa"/>
            <w:noWrap/>
            <w:hideMark/>
          </w:tcPr>
          <w:p w14:paraId="5C2C9473" w14:textId="54BC2A0C" w:rsidR="00AE2743" w:rsidRPr="004123C2" w:rsidRDefault="00AE2743" w:rsidP="00AE2743">
            <w:pPr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t>Glossy and slow target</w:t>
            </w:r>
          </w:p>
        </w:tc>
        <w:tc>
          <w:tcPr>
            <w:tcW w:w="1842" w:type="dxa"/>
            <w:noWrap/>
            <w:hideMark/>
          </w:tcPr>
          <w:p w14:paraId="3547ED06" w14:textId="66B8BED4" w:rsidR="00AE2743" w:rsidRPr="004123C2" w:rsidRDefault="00AE2743" w:rsidP="00AE2743">
            <w:pPr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. </w:t>
            </w:r>
            <w:r>
              <w:t>Matte and slow target</w:t>
            </w: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2127" w:type="dxa"/>
            <w:noWrap/>
            <w:hideMark/>
          </w:tcPr>
          <w:p w14:paraId="235CD294" w14:textId="6789428B" w:rsidR="00AE2743" w:rsidRPr="004123C2" w:rsidRDefault="00AE2743" w:rsidP="00AE2743">
            <w:pPr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123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. </w:t>
            </w:r>
            <w:r>
              <w:t>Glossy and fast target</w:t>
            </w:r>
          </w:p>
        </w:tc>
      </w:tr>
    </w:tbl>
    <w:p w14:paraId="4B98C9A6" w14:textId="6C01DA9D" w:rsidR="005C62FE" w:rsidRDefault="005C62FE">
      <w:pPr>
        <w:rPr>
          <w:lang w:val="en-US"/>
        </w:rPr>
      </w:pPr>
    </w:p>
    <w:p w14:paraId="31502E02" w14:textId="352A0691" w:rsidR="005C62FE" w:rsidRDefault="005C62FE">
      <w:pPr>
        <w:rPr>
          <w:lang w:val="en-US"/>
        </w:rPr>
      </w:pPr>
      <w:r>
        <w:rPr>
          <w:lang w:val="en-US"/>
        </w:rPr>
        <w:br w:type="page"/>
      </w:r>
    </w:p>
    <w:p w14:paraId="1C746509" w14:textId="1BFA4771" w:rsidR="00895229" w:rsidRDefault="00895229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 S.1</w:t>
      </w:r>
    </w:p>
    <w:p w14:paraId="65C8B898" w14:textId="72D409C1" w:rsidR="00895229" w:rsidRDefault="005C62FE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4B8736DC" wp14:editId="06F5BA57">
            <wp:extent cx="5731510" cy="6457950"/>
            <wp:effectExtent l="0" t="0" r="0" b="635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5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1398A" w14:textId="754242AC" w:rsidR="00895229" w:rsidRPr="00F66E74" w:rsidRDefault="00895229" w:rsidP="00895229">
      <w:pPr>
        <w:spacing w:after="0" w:line="240" w:lineRule="auto"/>
        <w:jc w:val="both"/>
      </w:pPr>
      <w:proofErr w:type="spellStart"/>
      <w:r>
        <w:t>Unpooled</w:t>
      </w:r>
      <w:proofErr w:type="spellEnd"/>
      <w:r>
        <w:t xml:space="preserve"> m</w:t>
      </w:r>
      <w:r w:rsidRPr="00F66E74">
        <w:t>ean</w:t>
      </w:r>
      <w:r>
        <w:t>s</w:t>
      </w:r>
      <w:r w:rsidRPr="00F66E74">
        <w:t xml:space="preserve"> and 95% CI estimate</w:t>
      </w:r>
      <w:r>
        <w:t>s</w:t>
      </w:r>
      <w:r w:rsidRPr="00F66E74">
        <w:t xml:space="preserve"> from the regression models. Dots represent the observed results of each trial.</w:t>
      </w:r>
      <w:r>
        <w:t xml:space="preserve"> </w:t>
      </w:r>
      <w:r w:rsidRPr="00F66E74">
        <w:rPr>
          <w:b/>
          <w:bCs/>
        </w:rPr>
        <w:t xml:space="preserve">(a) </w:t>
      </w:r>
      <w:r w:rsidRPr="00F66E74">
        <w:t>Weak evidence of less tracking for targets that were glossy and fast (interaction term: χ</w:t>
      </w:r>
      <w:r w:rsidRPr="00F66E74">
        <w:rPr>
          <w:vertAlign w:val="superscript"/>
        </w:rPr>
        <w:t xml:space="preserve">2 </w:t>
      </w:r>
      <w:r w:rsidRPr="00F66E74">
        <w:t xml:space="preserve">= 3.35, </w:t>
      </w:r>
      <w:proofErr w:type="spellStart"/>
      <w:r w:rsidRPr="00F66E74">
        <w:t>df</w:t>
      </w:r>
      <w:proofErr w:type="spellEnd"/>
      <w:r w:rsidRPr="00F66E74">
        <w:t xml:space="preserve"> = 1, </w:t>
      </w:r>
      <w:r w:rsidRPr="00F66E74">
        <w:rPr>
          <w:i/>
          <w:iCs/>
        </w:rPr>
        <w:t>P</w:t>
      </w:r>
      <w:r w:rsidRPr="00F66E74">
        <w:t xml:space="preserve">-value = 0.067). </w:t>
      </w:r>
      <w:r w:rsidRPr="00F66E74">
        <w:rPr>
          <w:b/>
          <w:bCs/>
        </w:rPr>
        <w:t xml:space="preserve">(b) </w:t>
      </w:r>
      <w:r w:rsidRPr="00F66E74">
        <w:t>Moderate evidence that total number of strikes was lowest for glossy targets, regardless of speed (χ</w:t>
      </w:r>
      <w:r w:rsidRPr="00F66E74">
        <w:rPr>
          <w:vertAlign w:val="superscript"/>
        </w:rPr>
        <w:t>2</w:t>
      </w:r>
      <w:r w:rsidRPr="00F66E74">
        <w:t xml:space="preserve"> = 3.90, </w:t>
      </w:r>
      <w:proofErr w:type="spellStart"/>
      <w:r w:rsidRPr="00F66E74">
        <w:t>df</w:t>
      </w:r>
      <w:proofErr w:type="spellEnd"/>
      <w:r w:rsidRPr="00F66E74">
        <w:t xml:space="preserve"> = 1, </w:t>
      </w:r>
      <w:r w:rsidRPr="00F66E74">
        <w:rPr>
          <w:i/>
          <w:iCs/>
        </w:rPr>
        <w:t>P</w:t>
      </w:r>
      <w:r w:rsidRPr="00F66E74">
        <w:t xml:space="preserve">-value = 0.048). </w:t>
      </w:r>
      <w:r w:rsidRPr="00F66E74">
        <w:rPr>
          <w:b/>
          <w:bCs/>
        </w:rPr>
        <w:t>(c)</w:t>
      </w:r>
      <w:r w:rsidRPr="00F66E74">
        <w:t xml:space="preserve"> Strong evidence that proportion of successful strikes is lowest at higher speed (χ</w:t>
      </w:r>
      <w:r w:rsidRPr="00F66E74">
        <w:rPr>
          <w:vertAlign w:val="superscript"/>
        </w:rPr>
        <w:t>2</w:t>
      </w:r>
      <w:r w:rsidRPr="00F66E74">
        <w:t xml:space="preserve"> = 6.56, </w:t>
      </w:r>
      <w:proofErr w:type="spellStart"/>
      <w:r w:rsidRPr="00F66E74">
        <w:t>df</w:t>
      </w:r>
      <w:proofErr w:type="spellEnd"/>
      <w:r w:rsidRPr="00F66E74">
        <w:t xml:space="preserve"> = 1, </w:t>
      </w:r>
      <w:r w:rsidRPr="00F66E74">
        <w:rPr>
          <w:i/>
          <w:iCs/>
        </w:rPr>
        <w:t>P</w:t>
      </w:r>
      <w:r w:rsidRPr="00F66E74">
        <w:t xml:space="preserve">-value = 0.010). </w:t>
      </w:r>
      <w:r w:rsidRPr="00F66E74">
        <w:rPr>
          <w:b/>
          <w:bCs/>
        </w:rPr>
        <w:t xml:space="preserve">(d) </w:t>
      </w:r>
      <w:r w:rsidRPr="00F66E74">
        <w:t>Weak evidence of lower strike accuracy for targets that were glossy and fast (interaction term: χ</w:t>
      </w:r>
      <w:r w:rsidRPr="00F66E74">
        <w:rPr>
          <w:vertAlign w:val="superscript"/>
        </w:rPr>
        <w:t>2</w:t>
      </w:r>
      <w:r w:rsidRPr="00F66E74">
        <w:t xml:space="preserve"> = 3.30, </w:t>
      </w:r>
      <w:proofErr w:type="spellStart"/>
      <w:r w:rsidRPr="00F66E74">
        <w:t>df</w:t>
      </w:r>
      <w:proofErr w:type="spellEnd"/>
      <w:r w:rsidRPr="00F66E74">
        <w:t xml:space="preserve"> = 1, </w:t>
      </w:r>
      <w:r w:rsidRPr="00F66E74">
        <w:rPr>
          <w:i/>
          <w:iCs/>
        </w:rPr>
        <w:t>P</w:t>
      </w:r>
      <w:r w:rsidRPr="00F66E74">
        <w:t>-value = 0.069).</w:t>
      </w:r>
    </w:p>
    <w:p w14:paraId="5DC0C5FB" w14:textId="77777777" w:rsidR="00895229" w:rsidRPr="00895229" w:rsidRDefault="00895229">
      <w:pPr>
        <w:rPr>
          <w:b/>
          <w:bCs/>
        </w:rPr>
      </w:pPr>
    </w:p>
    <w:sectPr w:rsidR="00895229" w:rsidRPr="00895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517E8"/>
    <w:multiLevelType w:val="hybridMultilevel"/>
    <w:tmpl w:val="955A41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585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63F"/>
    <w:rsid w:val="003B6A48"/>
    <w:rsid w:val="00520500"/>
    <w:rsid w:val="00551723"/>
    <w:rsid w:val="005C62FE"/>
    <w:rsid w:val="005C663F"/>
    <w:rsid w:val="008157BF"/>
    <w:rsid w:val="00895229"/>
    <w:rsid w:val="00AE2743"/>
    <w:rsid w:val="00BA0096"/>
    <w:rsid w:val="00DB335B"/>
    <w:rsid w:val="00DC2E4F"/>
    <w:rsid w:val="00EE2281"/>
    <w:rsid w:val="00EE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9498E"/>
  <w15:chartTrackingRefBased/>
  <w15:docId w15:val="{03A1935F-CDC1-48FB-8EBB-5F03B121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35B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6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Andrea Henriquez Piskulich</dc:creator>
  <cp:keywords/>
  <dc:description/>
  <cp:lastModifiedBy>Patricia Andrea Henriquez Piskulich</cp:lastModifiedBy>
  <cp:revision>6</cp:revision>
  <dcterms:created xsi:type="dcterms:W3CDTF">2023-02-05T22:18:00Z</dcterms:created>
  <dcterms:modified xsi:type="dcterms:W3CDTF">2023-03-06T05:40:00Z</dcterms:modified>
</cp:coreProperties>
</file>